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67934" w14:textId="6C5DAA2A" w:rsidR="003027EC" w:rsidRPr="00C93525" w:rsidRDefault="003027EC" w:rsidP="003027EC">
      <w:pPr>
        <w:rPr>
          <w:rFonts w:ascii="Arial" w:hAnsi="Arial" w:cs="Arial"/>
          <w:lang w:val="en-US"/>
        </w:rPr>
      </w:pPr>
      <w:bookmarkStart w:id="0" w:name="_GoBack"/>
      <w:bookmarkEnd w:id="0"/>
      <w:r w:rsidRPr="00AA4DA4">
        <w:rPr>
          <w:rFonts w:ascii="Arial" w:hAnsi="Arial" w:cs="Arial"/>
          <w:sz w:val="16"/>
          <w:szCs w:val="16"/>
          <w:lang w:val="en-US"/>
        </w:rPr>
        <w:t>Table S</w:t>
      </w:r>
      <w:r w:rsidR="005C0292">
        <w:rPr>
          <w:rFonts w:ascii="Arial" w:hAnsi="Arial" w:cs="Arial"/>
          <w:sz w:val="16"/>
          <w:szCs w:val="16"/>
          <w:lang w:val="en-US"/>
        </w:rPr>
        <w:t>3</w:t>
      </w:r>
      <w:r w:rsidRPr="00AA4DA4">
        <w:rPr>
          <w:rFonts w:ascii="Arial" w:hAnsi="Arial" w:cs="Arial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 xml:space="preserve">Individual </w:t>
      </w:r>
      <w:r w:rsidR="005C0292">
        <w:rPr>
          <w:rFonts w:ascii="Arial" w:hAnsi="Arial" w:cs="Arial"/>
          <w:sz w:val="16"/>
          <w:szCs w:val="16"/>
          <w:lang w:val="en-US"/>
        </w:rPr>
        <w:t>questionnaire</w:t>
      </w:r>
      <w:r>
        <w:rPr>
          <w:rFonts w:ascii="Arial" w:hAnsi="Arial" w:cs="Arial"/>
          <w:sz w:val="16"/>
          <w:szCs w:val="16"/>
          <w:lang w:val="en-US"/>
        </w:rPr>
        <w:t xml:space="preserve"> scores.</w:t>
      </w:r>
      <w:r w:rsidRPr="00A95B9E">
        <w:rPr>
          <w:lang w:val="en-US"/>
        </w:rPr>
        <w:t xml:space="preserve"> </w:t>
      </w:r>
      <w:r w:rsidR="005C0292" w:rsidRPr="005C0292">
        <w:rPr>
          <w:rFonts w:ascii="Arial" w:hAnsi="Arial" w:cs="Arial"/>
          <w:sz w:val="16"/>
          <w:szCs w:val="16"/>
          <w:lang w:val="en-US"/>
        </w:rPr>
        <w:t>NAPPA = Nail Assessment in Psoriasis and Psoriatic Arthritis. DLQI = Dermatology Quality of Life Index. EQ-5D</w:t>
      </w:r>
      <w:r w:rsidR="00546973">
        <w:rPr>
          <w:rFonts w:ascii="Arial" w:hAnsi="Arial" w:cs="Arial"/>
          <w:sz w:val="16"/>
          <w:szCs w:val="16"/>
          <w:lang w:val="en-US"/>
        </w:rPr>
        <w:t xml:space="preserve"> = </w:t>
      </w:r>
      <w:proofErr w:type="spellStart"/>
      <w:r w:rsidR="005C0292" w:rsidRPr="005C0292">
        <w:rPr>
          <w:rFonts w:ascii="Arial" w:hAnsi="Arial" w:cs="Arial"/>
          <w:sz w:val="16"/>
          <w:szCs w:val="16"/>
          <w:lang w:val="en-US"/>
        </w:rPr>
        <w:t>EuroQol</w:t>
      </w:r>
      <w:proofErr w:type="spellEnd"/>
      <w:r w:rsidR="005C0292" w:rsidRPr="005C0292">
        <w:rPr>
          <w:rFonts w:ascii="Arial" w:hAnsi="Arial" w:cs="Arial"/>
          <w:sz w:val="16"/>
          <w:szCs w:val="16"/>
          <w:lang w:val="en-US"/>
        </w:rPr>
        <w:t xml:space="preserve"> - 5 Dimensions. EQ-VAS = </w:t>
      </w:r>
      <w:proofErr w:type="spellStart"/>
      <w:r w:rsidR="005C0292" w:rsidRPr="005C0292">
        <w:rPr>
          <w:rFonts w:ascii="Arial" w:hAnsi="Arial" w:cs="Arial"/>
          <w:sz w:val="16"/>
          <w:szCs w:val="16"/>
          <w:lang w:val="en-US"/>
        </w:rPr>
        <w:t>EuroQol</w:t>
      </w:r>
      <w:proofErr w:type="spellEnd"/>
      <w:r w:rsidR="005C0292" w:rsidRPr="005C0292">
        <w:rPr>
          <w:rFonts w:ascii="Arial" w:hAnsi="Arial" w:cs="Arial"/>
          <w:sz w:val="16"/>
          <w:szCs w:val="16"/>
          <w:lang w:val="en-US"/>
        </w:rPr>
        <w:t xml:space="preserve"> - Visual Analogue Scale)).</w:t>
      </w:r>
    </w:p>
    <w:tbl>
      <w:tblPr>
        <w:tblpPr w:leftFromText="141" w:rightFromText="141" w:vertAnchor="page" w:horzAnchor="margin" w:tblpXSpec="center" w:tblpY="1505"/>
        <w:tblW w:w="1515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0"/>
        <w:gridCol w:w="921"/>
        <w:gridCol w:w="764"/>
        <w:gridCol w:w="764"/>
        <w:gridCol w:w="764"/>
        <w:gridCol w:w="764"/>
        <w:gridCol w:w="764"/>
        <w:gridCol w:w="764"/>
        <w:gridCol w:w="764"/>
        <w:gridCol w:w="764"/>
        <w:gridCol w:w="763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3027EC" w:rsidRPr="004F48DC" w14:paraId="1CF952F6" w14:textId="77777777" w:rsidTr="008E3258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C85F3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Patient no.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BB078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DA25F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C186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EEF33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B2FE1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85A2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CB68DA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82343B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1AAEBF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AEC434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A9F188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A3C4F3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C77040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2A1626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A093E9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71EE5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491B72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AEBF99" w14:textId="77777777" w:rsidR="003027EC" w:rsidRPr="00A6303B" w:rsidRDefault="003027EC" w:rsidP="008E3258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</w:tr>
      <w:tr w:rsidR="00914293" w:rsidRPr="004F48DC" w14:paraId="28C023B8" w14:textId="77777777" w:rsidTr="009018B6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05CF1" w14:textId="165AE72F" w:rsidR="00914293" w:rsidRPr="00914293" w:rsidRDefault="00914293" w:rsidP="0091429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PA-Global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A5E85" w14:textId="25A8D001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8ED69" w14:textId="58406D82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8877F" w14:textId="3AB60871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2EF5F" w14:textId="746EA652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6005B" w14:textId="53EF9EBC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86BD0" w14:textId="2AA97162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6CF2B7" w14:textId="416F8356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A81C64" w14:textId="6E0E3FB3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5EDDE" w14:textId="33AE9E7A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930056" w14:textId="4D029040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80E743" w14:textId="7664D099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34F7A3" w14:textId="14A36643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0D23A0" w14:textId="5B96C260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1C6AE6" w14:textId="41ABB2E5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3DAEC2" w14:textId="72FAC2BF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65FA9B" w14:textId="190E0523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4BD3A5" w14:textId="49E7CAFC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03116B" w14:textId="5C62F305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</w:tr>
      <w:tr w:rsidR="00914293" w:rsidRPr="004F48DC" w14:paraId="4884B628" w14:textId="77777777" w:rsidTr="009018B6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716A5" w14:textId="17D63956" w:rsidR="00914293" w:rsidRPr="00914293" w:rsidRDefault="00914293" w:rsidP="0091429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PA-Global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C98BF" w14:textId="5B11FFF9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CCB4D" w14:textId="5C95E8A5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022CF" w14:textId="7E0ADF13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4573D" w14:textId="021CD3A4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37255" w14:textId="26EFF83F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62969" w14:textId="5F134F2C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2F555F" w14:textId="02D12401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AE825" w14:textId="2C5EE5C0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D8839F" w14:textId="4FA0B0BF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3E3CBC" w14:textId="62A9707E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ACC732" w14:textId="194D7B33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62AD45" w14:textId="4C7C1CCF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9DFD52" w14:textId="5069FD67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0BF0AD" w14:textId="0D2B27D8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1D1E66" w14:textId="4BA451A0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240B25" w14:textId="1548CC54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CC46FC" w14:textId="5F697702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CC0265" w14:textId="41BBF45E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6</w:t>
            </w:r>
          </w:p>
        </w:tc>
      </w:tr>
      <w:tr w:rsidR="00914293" w:rsidRPr="004F48DC" w14:paraId="3EB36439" w14:textId="77777777" w:rsidTr="009018B6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CF1BA" w14:textId="56CCDEA0" w:rsidR="00914293" w:rsidRPr="00914293" w:rsidRDefault="00914293" w:rsidP="0091429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NAPPA-Global visit </w:t>
            </w:r>
            <w:r w:rsidR="00473E7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23433" w14:textId="629A7FFB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97B3E" w14:textId="76BA555B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9D6F5" w14:textId="37C716B6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86240" w14:textId="6BBF2167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E04CB" w14:textId="1E714BBB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ACDE4" w14:textId="1AE45D06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297E1E" w14:textId="04F5A2B7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D81A05" w14:textId="5E7009D7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6AF27A" w14:textId="0C413E87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E52928" w14:textId="64654FC1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68C0AB" w14:textId="40DDE7BF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B4317E" w14:textId="3BCDB7A6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DB92A6" w14:textId="6D844F50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5EF61" w14:textId="6551A210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0D267E" w14:textId="40C3825B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8A89D6" w14:textId="0FC891B5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D6BD51" w14:textId="069D1DAC" w:rsidR="00914293" w:rsidRPr="00914293" w:rsidRDefault="00993B07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29BFE4" w14:textId="7313C35D" w:rsidR="00914293" w:rsidRPr="00914293" w:rsidRDefault="0091429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</w:tr>
      <w:tr w:rsidR="00B620E3" w:rsidRPr="004F48DC" w14:paraId="0ED2A948" w14:textId="77777777" w:rsidTr="009018B6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8A2BF" w14:textId="371A2332" w:rsidR="00B620E3" w:rsidRPr="00A6303B" w:rsidRDefault="00B620E3" w:rsidP="00B620E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PA-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igns</w:t>
            </w: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82A2A" w14:textId="7F69707F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6709E" w14:textId="0B0DA96F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B2256" w14:textId="2629AD04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0F4EB" w14:textId="27DF33F1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08D46" w14:textId="38D874F3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88F39" w14:textId="630B644B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FB3A8D" w14:textId="47137F2A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01F994" w14:textId="52025A01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D0921C" w14:textId="3F43B9D8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821304" w14:textId="243D7960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2047EE" w14:textId="65660C8C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74809A" w14:textId="16FC4B4D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7679A0" w14:textId="67E186C9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24B542" w14:textId="51FCC79A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4A7F6A" w14:textId="69823F13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6E891" w14:textId="44BABDD4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14BB1A" w14:textId="4B114681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5A7F4E" w14:textId="70CAB08E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1.7</w:t>
            </w:r>
          </w:p>
        </w:tc>
      </w:tr>
      <w:tr w:rsidR="00B620E3" w:rsidRPr="004F48DC" w14:paraId="66A39B36" w14:textId="77777777" w:rsidTr="009018B6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4EFBF" w14:textId="2E081616" w:rsidR="00B620E3" w:rsidRPr="00A6303B" w:rsidRDefault="00B620E3" w:rsidP="00B620E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PA-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igns</w:t>
            </w: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E3BE4" w14:textId="2AE434CB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C7AEF" w14:textId="0FCA174E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50C40" w14:textId="56ECD0B8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3BC88" w14:textId="56100453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4799C" w14:textId="3F82CA0E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A2519" w14:textId="178E5620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6DF83D" w14:textId="4A8AD7B3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D912EE" w14:textId="4B81D235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B7F4F9" w14:textId="4E6A0F79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3DDD5C" w14:textId="55E07517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61D149" w14:textId="1EF8CEEC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A6C691" w14:textId="4A26E5DC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1C9BD7" w14:textId="514D169E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9367E9" w14:textId="1569823E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06498F" w14:textId="0BB64C02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40CCB6" w14:textId="4C76145E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FA5330" w14:textId="16147565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560FA9" w14:textId="0513F9BE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</w:tr>
      <w:tr w:rsidR="00B620E3" w:rsidRPr="004F48DC" w14:paraId="240E59F4" w14:textId="77777777" w:rsidTr="009018B6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663A3" w14:textId="411DD435" w:rsidR="00B620E3" w:rsidRPr="00A6303B" w:rsidRDefault="00B620E3" w:rsidP="00B620E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PA-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igns</w:t>
            </w: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visit </w:t>
            </w:r>
            <w:r w:rsidR="00473E7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92D7F" w14:textId="6A60A638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32D57" w14:textId="014B0484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F3208" w14:textId="54C2E97C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F250F" w14:textId="54841FE0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DAD94" w14:textId="2B567181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8EDCB" w14:textId="625A4CAF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275539" w14:textId="4416178D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FD2254" w14:textId="1E925AEF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1ADA50" w14:textId="5EC2E8EA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361B30" w14:textId="0186C81F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BDB809" w14:textId="70E719FC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4A0290" w14:textId="6F49707C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515197" w14:textId="6DB233C5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3CA52" w14:textId="0758EE67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659C08" w14:textId="207DB50C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1FBCA5" w14:textId="73851911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94C255" w14:textId="5903C013" w:rsidR="00B620E3" w:rsidRPr="00B620E3" w:rsidRDefault="00993B07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F02027" w14:textId="6BEFE237" w:rsidR="00B620E3" w:rsidRPr="00B620E3" w:rsidRDefault="00B620E3" w:rsidP="009018B6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620E3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</w:tr>
      <w:tr w:rsidR="00DD6B87" w:rsidRPr="004F48DC" w14:paraId="27D494C0" w14:textId="77777777" w:rsidTr="00DD6B87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D9AC4" w14:textId="2559F1AA" w:rsidR="00DD6B87" w:rsidRPr="00A6303B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PA-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tigma</w:t>
            </w: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722BA" w14:textId="10637AF8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C0506" w14:textId="537141DA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98DA7" w14:textId="3AF82628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BE450" w14:textId="5CDC9DD4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27DB8" w14:textId="169FAAEE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DDF94" w14:textId="066D28EF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76F22D" w14:textId="24C7FC58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359824" w14:textId="27287331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1A7737" w14:textId="55D7F39E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5C6687" w14:textId="58A9E5EA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D6121A" w14:textId="08E622F8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8126BD" w14:textId="7FD83937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B822D0" w14:textId="2517EADE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1C4CAB" w14:textId="219A121A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B6246C" w14:textId="2EB545EA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A01714" w14:textId="7B47ED02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A23DEB" w14:textId="115C5F1D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2E508A" w14:textId="1FB998E7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6</w:t>
            </w:r>
          </w:p>
        </w:tc>
      </w:tr>
      <w:tr w:rsidR="00DD6B87" w:rsidRPr="004F48DC" w14:paraId="100BFC74" w14:textId="77777777" w:rsidTr="00DD6B87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B62B1" w14:textId="79422A09" w:rsidR="00DD6B87" w:rsidRPr="00A6303B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PA-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tigma</w:t>
            </w: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5EB14" w14:textId="2E2BA6B1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842BF" w14:textId="5BA6A6CC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5631D" w14:textId="2359B96D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8458C" w14:textId="442B51DB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0E8EB" w14:textId="4CF00E6F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47023" w14:textId="306683EE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EED6CA" w14:textId="67DFFF80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B2E8C3" w14:textId="1759BAA1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985177" w14:textId="68595FE5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7A06C9" w14:textId="47C0B0E1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6354F0" w14:textId="464E75AA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BE6836" w14:textId="4B04D100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B09E2E" w14:textId="12D2C977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B13E40" w14:textId="3B879340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ADFA89" w14:textId="5B28E0DB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713915" w14:textId="2FAF7587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A78FE8" w14:textId="24E44A0D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87060" w14:textId="37A113C6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</w:tr>
      <w:tr w:rsidR="00DD6B87" w:rsidRPr="0033538F" w14:paraId="5EDD8548" w14:textId="77777777" w:rsidTr="00DD6B87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09EFF" w14:textId="5D5CB610" w:rsidR="00DD6B87" w:rsidRPr="00A6303B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PA-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tigma</w:t>
            </w:r>
            <w:r w:rsidRPr="00914293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 visit </w:t>
            </w:r>
            <w:r w:rsidR="00473E7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06098" w14:textId="398068A6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69DC1" w14:textId="5640C34C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EDC98" w14:textId="1AD1A491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160C7" w14:textId="77A3084B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A768E" w14:textId="157EE6C6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2EB46" w14:textId="7124DCC2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188D10" w14:textId="2EA16EFD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E84DDD" w14:textId="022BBDCD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001A2F" w14:textId="64AC96AB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F96381" w14:textId="1121AA5B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B0AF4" w14:textId="04410516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900A3B" w14:textId="7F231ABE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E5603D" w14:textId="635833D3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A9BFBA" w14:textId="3FD5ECBF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2D2BEB" w14:textId="42EA2845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FABF33" w14:textId="23AA9EA3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85BF6C" w14:textId="58DCADF9" w:rsidR="00DD6B87" w:rsidRPr="00DD6B87" w:rsidRDefault="00993B0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0D7F67" w14:textId="77B4A97A" w:rsidR="00DD6B87" w:rsidRPr="00DD6B87" w:rsidRDefault="00DD6B87" w:rsidP="00DD6B8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D6B87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</w:tr>
      <w:tr w:rsidR="00FC120B" w:rsidRPr="0033538F" w14:paraId="02F1E7BE" w14:textId="77777777" w:rsidTr="00D86491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F0673" w14:textId="4DB240E0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NAPPA-Everyday Life </w:t>
            </w:r>
            <w:r w:rsidR="004B6B44" w:rsidRPr="00D8649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76E2D" w14:textId="75D545F2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A8CB0" w14:textId="11E95126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41BB3" w14:textId="3EDAD893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75AC0" w14:textId="6CB35AF6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13E7B" w14:textId="37B58E39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6E082" w14:textId="4B1DE81D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2F9D51" w14:textId="555E7E58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B2E7D8" w14:textId="2521DFB2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7524E1" w14:textId="1F8F6E75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14BCA8" w14:textId="5C8D3A38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96489B" w14:textId="30FF6DA1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6C3867" w14:textId="521D99EC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BC95F0" w14:textId="54A6C3CE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D1262D" w14:textId="1CB2A435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26E47" w14:textId="0C524E16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3D8325" w14:textId="4C8A6ABF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DCE4C1" w14:textId="752E0989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40906F" w14:textId="0230B90C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</w:tr>
      <w:tr w:rsidR="00FC120B" w:rsidRPr="0033538F" w14:paraId="32688D2B" w14:textId="77777777" w:rsidTr="00D86491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4096A" w14:textId="75890088" w:rsidR="00FC120B" w:rsidRPr="00D86491" w:rsidRDefault="004B6B44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PA-Everyday Life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9F37D" w14:textId="2237A09B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ED3EF" w14:textId="4B192A56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54346" w14:textId="1F79EF6C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2D142" w14:textId="23E2D555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2C258" w14:textId="501EE236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67D10" w14:textId="4BD924A2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38B984" w14:textId="645F2DB8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31A33E" w14:textId="3269E800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505465" w14:textId="23F62104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C28ADF" w14:textId="345D6833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56613C" w14:textId="7E734CE2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DCF492" w14:textId="28596A92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9F3A3E" w14:textId="095A2F3F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8A1D07" w14:textId="63D32CF2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886F31" w14:textId="37702E6F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1EA4A2" w14:textId="3544CCDB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9EC22E" w14:textId="130BCD5C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8C24B3" w14:textId="53D5FC55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</w:tr>
      <w:tr w:rsidR="00FC120B" w:rsidRPr="0033538F" w14:paraId="77C5785F" w14:textId="77777777" w:rsidTr="00D86491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C6F8D" w14:textId="18323878" w:rsidR="00FC120B" w:rsidRPr="00D86491" w:rsidRDefault="004B6B44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NAPPA-Everyday Life visit </w:t>
            </w:r>
            <w:r w:rsidR="00473E75" w:rsidRPr="00D86491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0789F" w14:textId="533E2E1B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0441B" w14:textId="01B354A2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17934" w14:textId="0A5686BA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39EFA" w14:textId="347B4804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6A38E" w14:textId="5BBD0AF5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D440C" w14:textId="64CDA09B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D84273" w14:textId="5D28F320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79F132" w14:textId="070403D8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26E693" w14:textId="28C94FAF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688651" w14:textId="570A95A6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F5C75D" w14:textId="67F73AF8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EE10E0" w14:textId="7512B7F9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0A5643" w14:textId="56B3785F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9C2FF7" w14:textId="180652B5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E8F897" w14:textId="1B9E4139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9574DF" w14:textId="1F70D267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B17BD0" w14:textId="49B0A343" w:rsidR="00FC120B" w:rsidRPr="00D86491" w:rsidRDefault="00993B07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E78426" w14:textId="4232654D" w:rsidR="00FC120B" w:rsidRPr="00D86491" w:rsidRDefault="00FC120B" w:rsidP="00D8649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86491">
              <w:rPr>
                <w:rFonts w:ascii="Arial" w:hAnsi="Arial" w:cs="Arial"/>
                <w:color w:val="000000"/>
                <w:sz w:val="14"/>
                <w:szCs w:val="14"/>
              </w:rPr>
              <w:t>0.4</w:t>
            </w:r>
          </w:p>
        </w:tc>
      </w:tr>
      <w:tr w:rsidR="003D7099" w:rsidRPr="0033538F" w14:paraId="1698220D" w14:textId="77777777" w:rsidTr="003D7099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7DB28" w14:textId="14E6ABA2" w:rsidR="003D7099" w:rsidRPr="00A6303B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DLQI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F771B" w14:textId="68351D4F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91E1A" w14:textId="58B24DEB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49661" w14:textId="4B6411A1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9ACED" w14:textId="59051E7C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BE7F4" w14:textId="346F6273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E25D3" w14:textId="3020A2BB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9DF39B" w14:textId="6F0FA850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9766FC" w14:textId="46B8F0BC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56BE0B" w14:textId="3FF836E3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C5866F" w14:textId="305E6D18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C33361" w14:textId="318C0843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96EF05" w14:textId="6425C44F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5C8A67" w14:textId="17E8FFF7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36675D" w14:textId="60B06478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281B60" w14:textId="6A0B4335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AEFB62" w14:textId="4D1E2C82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EE9958" w14:textId="199E526B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7DAE64" w14:textId="69CC8884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3D7099" w:rsidRPr="0033538F" w14:paraId="2745FB55" w14:textId="77777777" w:rsidTr="003D7099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EF987" w14:textId="3165A9BC" w:rsidR="003D7099" w:rsidRPr="00A6303B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DLQI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7A1B7" w14:textId="669E3240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38BA5" w14:textId="5DFABC95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1328C" w14:textId="77217937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D1D7F" w14:textId="5A34320F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155B2" w14:textId="1F7145B0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16F39" w14:textId="578B3B6A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64A438" w14:textId="1373407B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FCA8E6" w14:textId="477D6289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E84E02" w14:textId="3039EFEC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055D06" w14:textId="39B5F585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CE6ECB" w14:textId="1498BF6B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7D43C1" w14:textId="42F42604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9D0D11" w14:textId="37329D2E" w:rsidR="003D7099" w:rsidRPr="003D7099" w:rsidRDefault="00993B07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0B29BA" w14:textId="1987AF06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CBBA1" w14:textId="05524263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C70161" w14:textId="3FC99533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8CC3AC" w14:textId="35BE0E31" w:rsidR="003D7099" w:rsidRPr="003D7099" w:rsidRDefault="00993B07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3B8ABB" w14:textId="0E9635B0" w:rsidR="003D7099" w:rsidRPr="003D7099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3D709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3D7099" w:rsidRPr="0033538F" w14:paraId="4F3BD3A3" w14:textId="77777777" w:rsidTr="003D7099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7A5B9" w14:textId="09B043DE" w:rsidR="003D7099" w:rsidRPr="00D56555" w:rsidRDefault="003D7099" w:rsidP="003D7099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DLQI visit 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D8CBE" w14:textId="339654DD" w:rsidR="003D7099" w:rsidRPr="00D56555" w:rsidRDefault="003D7099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D0307" w14:textId="6292CFCE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A119D" w14:textId="75EB9171" w:rsidR="003D7099" w:rsidRPr="00D56555" w:rsidRDefault="003D7099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295D1" w14:textId="693792E3" w:rsidR="003D7099" w:rsidRPr="00D56555" w:rsidRDefault="003D7099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A4E57" w14:textId="31955054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C2A29" w14:textId="1471F2AA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BA3679" w14:textId="6C32BB4E" w:rsidR="003D7099" w:rsidRPr="00D56555" w:rsidRDefault="003D7099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C86FAF" w14:textId="71487E0C" w:rsidR="003D7099" w:rsidRPr="00D56555" w:rsidRDefault="003D7099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718176" w14:textId="5F4FD89F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80737E" w14:textId="5A3ECBC1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B8AB4" w14:textId="589498A4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6504BE" w14:textId="4E4DEEC3" w:rsidR="003D7099" w:rsidRPr="00D56555" w:rsidRDefault="003D7099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73AF7C" w14:textId="2E53D0B8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20064F" w14:textId="65208694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9ECB82" w14:textId="0F1F38CF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F206A8" w14:textId="2C86BF43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F618FF" w14:textId="4617AEE8" w:rsidR="003D7099" w:rsidRPr="00D56555" w:rsidRDefault="00993B07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29D0CB" w14:textId="6CF336EA" w:rsidR="003D7099" w:rsidRPr="00D56555" w:rsidRDefault="003D7099" w:rsidP="003D7099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D56555" w:rsidRPr="00961669" w14:paraId="025CC963" w14:textId="77777777" w:rsidTr="00D56555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1403F" w14:textId="666DD4B7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Q-5D index value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A7525" w14:textId="0C566C8F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CF87C" w14:textId="6A8F607F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5AA8D" w14:textId="1975CAF8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CC6A6" w14:textId="56F855F9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DCFEF" w14:textId="10070F0C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EC071" w14:textId="79D8EDD0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E986DF" w14:textId="12283615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E7C7FE" w14:textId="2BAF7E4D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F030D8" w14:textId="068D0C12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8E9294" w14:textId="6C14B593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9A15E0" w14:textId="7186BA97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46119D" w14:textId="58B12C2A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1E6257" w14:textId="1FF82419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AF8730" w14:textId="0D8D8896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E1FF46" w14:textId="09BD8A22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0AFB2C" w14:textId="4768F133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527930" w14:textId="1FFA09DF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FFF4BC" w14:textId="56596968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D56555" w:rsidRPr="00961669" w14:paraId="57EB8449" w14:textId="77777777" w:rsidTr="00D56555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67C75" w14:textId="0D5223ED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Q-5D index value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175C3" w14:textId="3F2D99DE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FA1D8" w14:textId="5374A061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09371" w14:textId="3C399510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523D3" w14:textId="081848E7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C4452" w14:textId="26B18157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5E27F" w14:textId="02BB9BA9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FEDA68" w14:textId="724F4695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DB16F" w14:textId="6653B811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5CA74C" w14:textId="34C95159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8ADC63" w14:textId="2A428FC3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358A46" w14:textId="5691E9CE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065DC5" w14:textId="36C365FE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482D34" w14:textId="61BA4820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FAE72D" w14:textId="26FCBC92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838789" w14:textId="48DAFE7D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F3529B" w14:textId="1461D166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B4FB38" w14:textId="091FA387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16774C" w14:textId="451B1D91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D56555" w:rsidRPr="00961669" w14:paraId="3B412A9D" w14:textId="77777777" w:rsidTr="00D56555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ED118" w14:textId="6A116DD0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Q-5D index value visit 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840C3" w14:textId="3C4A1C3E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957C7" w14:textId="7B93713E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9318D" w14:textId="2A9F2560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EDA44" w14:textId="36699BBC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8600E" w14:textId="72993EDD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9F4F2" w14:textId="3269415D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46A521" w14:textId="5EAF63F1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39CC2F" w14:textId="099A07CB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5B282C" w14:textId="333D7D7E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211EFC" w14:textId="0CE6C4C4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AEA540" w14:textId="73D154F3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06842E" w14:textId="767E89D4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09C356" w14:textId="46F6677A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977FED" w14:textId="11519427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137E18" w14:textId="72173020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D90DC6" w14:textId="172ADF8A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F24178" w14:textId="23A2FE96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C65896" w14:textId="5A6DDAEF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</w:tr>
      <w:tr w:rsidR="00D56555" w:rsidRPr="00961669" w14:paraId="69F7E859" w14:textId="77777777" w:rsidTr="00D56555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5EEA0" w14:textId="2807738A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Q-VAS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0653E" w14:textId="0545DED1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8AB66" w14:textId="61C9BAAB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46AE1" w14:textId="130B1DA5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51946" w14:textId="2C7D0F85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5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75C9B" w14:textId="54C92D38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89FC4" w14:textId="44D89742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F60CF9" w14:textId="442F979E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5CA671" w14:textId="70D85DAA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6A0BCE" w14:textId="378E37B9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538DA4" w14:textId="65FC7C83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6DA212" w14:textId="2241924C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EF700B" w14:textId="489625E1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AA383A" w14:textId="43381263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3BE802" w14:textId="59263E26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404D86" w14:textId="2B2B1E02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EADB61" w14:textId="302B0347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EEFFF0" w14:textId="7D297861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DD8303" w14:textId="3AFC2D48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68</w:t>
            </w:r>
          </w:p>
        </w:tc>
      </w:tr>
      <w:tr w:rsidR="00D56555" w:rsidRPr="00961669" w14:paraId="7A13CEFC" w14:textId="77777777" w:rsidTr="00D56555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98B80" w14:textId="024890DA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Q-VAS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9A04B" w14:textId="7761E95C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71B36" w14:textId="02427632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BC8C6" w14:textId="4ABD14BC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22BD3" w14:textId="52D14F75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7F399" w14:textId="42E22035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92C64" w14:textId="77FA6FE3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68E32C" w14:textId="5DA3411D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E01017" w14:textId="5B05D3DE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D5F48F" w14:textId="099DDFCA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13E040" w14:textId="089F10B1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8EC9F8" w14:textId="595014A4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8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E71D51" w14:textId="7034B636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5C6752" w14:textId="5E5157D0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F485C9" w14:textId="5D9F5209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BD576B" w14:textId="441B1769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CF9730" w14:textId="5E5DDF73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E7D4E5" w14:textId="07971998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DF2178" w14:textId="34280452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97</w:t>
            </w:r>
          </w:p>
        </w:tc>
      </w:tr>
      <w:tr w:rsidR="00D56555" w:rsidRPr="00961669" w14:paraId="68FC68E8" w14:textId="77777777" w:rsidTr="00D56555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883F1" w14:textId="7B7AFA38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Q-VAS visit 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AB20F" w14:textId="7E3A8112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DA671" w14:textId="63DA015F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71159" w14:textId="511BF645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14412" w14:textId="38C38C95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D3DFB" w14:textId="12E340F0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FAA8C" w14:textId="0FD44C66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AEB5A5" w14:textId="7C9E8FD8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7B4D49" w14:textId="6A013DAA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50DB44" w14:textId="7A3D228A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F868D6" w14:textId="6FAE23B6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DACF3C" w14:textId="4E47B4C7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4CF428" w14:textId="75039098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7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3F87B0" w14:textId="0005E8A4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4526CE" w14:textId="79C9B55A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EE8BB3" w14:textId="73931C33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721ADC" w14:textId="40080970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7D32AE" w14:textId="45750845" w:rsidR="00D56555" w:rsidRPr="00D56555" w:rsidRDefault="00993B07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0DFF00" w14:textId="2DE7111D" w:rsidR="00D56555" w:rsidRPr="00D56555" w:rsidRDefault="00D56555" w:rsidP="00D56555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D56555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</w:tr>
    </w:tbl>
    <w:p w14:paraId="4898BDCF" w14:textId="77777777" w:rsidR="00FD2471" w:rsidRPr="001A1916" w:rsidRDefault="00FD2471">
      <w:pPr>
        <w:rPr>
          <w:rFonts w:ascii="Arial" w:hAnsi="Arial" w:cs="Arial"/>
          <w:lang w:val="en-US"/>
        </w:rPr>
      </w:pPr>
    </w:p>
    <w:sectPr w:rsidR="00FD2471" w:rsidRPr="001A1916" w:rsidSect="005852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66EA0C" w14:textId="77777777" w:rsidR="00500D24" w:rsidRDefault="00500D24" w:rsidP="00755FDD">
      <w:pPr>
        <w:spacing w:after="0" w:line="240" w:lineRule="auto"/>
      </w:pPr>
      <w:r>
        <w:separator/>
      </w:r>
    </w:p>
  </w:endnote>
  <w:endnote w:type="continuationSeparator" w:id="0">
    <w:p w14:paraId="4C819799" w14:textId="77777777" w:rsidR="00500D24" w:rsidRDefault="00500D24" w:rsidP="00755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88D14" w14:textId="77777777" w:rsidR="00500D24" w:rsidRDefault="00500D24" w:rsidP="00755FDD">
      <w:pPr>
        <w:spacing w:after="0" w:line="240" w:lineRule="auto"/>
      </w:pPr>
      <w:r>
        <w:separator/>
      </w:r>
    </w:p>
  </w:footnote>
  <w:footnote w:type="continuationSeparator" w:id="0">
    <w:p w14:paraId="5F0D39FC" w14:textId="77777777" w:rsidR="00500D24" w:rsidRDefault="00500D24" w:rsidP="00755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1sjQ3MTY0NjM3NjVV0lEKTi0uzszPAykwNKsFADSqus8tAAAA"/>
  </w:docVars>
  <w:rsids>
    <w:rsidRoot w:val="00002A1E"/>
    <w:rsid w:val="00001697"/>
    <w:rsid w:val="00002A1E"/>
    <w:rsid w:val="000037C6"/>
    <w:rsid w:val="000111A0"/>
    <w:rsid w:val="00011789"/>
    <w:rsid w:val="00014F6F"/>
    <w:rsid w:val="0003382C"/>
    <w:rsid w:val="000376DF"/>
    <w:rsid w:val="0005307F"/>
    <w:rsid w:val="000576F7"/>
    <w:rsid w:val="000658AE"/>
    <w:rsid w:val="00065CF0"/>
    <w:rsid w:val="00077848"/>
    <w:rsid w:val="00077C91"/>
    <w:rsid w:val="00081E0F"/>
    <w:rsid w:val="00082821"/>
    <w:rsid w:val="000921B9"/>
    <w:rsid w:val="000A0192"/>
    <w:rsid w:val="000B2EAA"/>
    <w:rsid w:val="000B65C8"/>
    <w:rsid w:val="000D37EA"/>
    <w:rsid w:val="000D5E5E"/>
    <w:rsid w:val="000E1A3D"/>
    <w:rsid w:val="000F1915"/>
    <w:rsid w:val="00103A0F"/>
    <w:rsid w:val="00112210"/>
    <w:rsid w:val="00121B53"/>
    <w:rsid w:val="00125B35"/>
    <w:rsid w:val="001560B2"/>
    <w:rsid w:val="00164486"/>
    <w:rsid w:val="00190C50"/>
    <w:rsid w:val="001963BF"/>
    <w:rsid w:val="001A1916"/>
    <w:rsid w:val="001A317A"/>
    <w:rsid w:val="001B5C6A"/>
    <w:rsid w:val="001C3845"/>
    <w:rsid w:val="00213581"/>
    <w:rsid w:val="0022073C"/>
    <w:rsid w:val="00221107"/>
    <w:rsid w:val="0022151F"/>
    <w:rsid w:val="002275D6"/>
    <w:rsid w:val="002277B6"/>
    <w:rsid w:val="002357B7"/>
    <w:rsid w:val="00256152"/>
    <w:rsid w:val="002662D3"/>
    <w:rsid w:val="00266739"/>
    <w:rsid w:val="002727A6"/>
    <w:rsid w:val="00285318"/>
    <w:rsid w:val="00295756"/>
    <w:rsid w:val="002B1C82"/>
    <w:rsid w:val="002B6553"/>
    <w:rsid w:val="002C395F"/>
    <w:rsid w:val="002C7586"/>
    <w:rsid w:val="002E09F5"/>
    <w:rsid w:val="002E7603"/>
    <w:rsid w:val="002F1526"/>
    <w:rsid w:val="003027EC"/>
    <w:rsid w:val="00321F8E"/>
    <w:rsid w:val="0033538F"/>
    <w:rsid w:val="003500C1"/>
    <w:rsid w:val="00351CE5"/>
    <w:rsid w:val="003570F4"/>
    <w:rsid w:val="00360C4F"/>
    <w:rsid w:val="00360E35"/>
    <w:rsid w:val="003724FF"/>
    <w:rsid w:val="00380465"/>
    <w:rsid w:val="003B67BE"/>
    <w:rsid w:val="003D4A38"/>
    <w:rsid w:val="003D7099"/>
    <w:rsid w:val="003F1D08"/>
    <w:rsid w:val="00400433"/>
    <w:rsid w:val="004101EE"/>
    <w:rsid w:val="004168D9"/>
    <w:rsid w:val="0042504E"/>
    <w:rsid w:val="00431335"/>
    <w:rsid w:val="00452D21"/>
    <w:rsid w:val="00473E75"/>
    <w:rsid w:val="0047754E"/>
    <w:rsid w:val="00480E38"/>
    <w:rsid w:val="00491D74"/>
    <w:rsid w:val="004936B2"/>
    <w:rsid w:val="00496C4A"/>
    <w:rsid w:val="004A54B7"/>
    <w:rsid w:val="004B6B44"/>
    <w:rsid w:val="004F75F1"/>
    <w:rsid w:val="00500D24"/>
    <w:rsid w:val="0050674B"/>
    <w:rsid w:val="005178E8"/>
    <w:rsid w:val="00517B72"/>
    <w:rsid w:val="00521BB1"/>
    <w:rsid w:val="0053067D"/>
    <w:rsid w:val="00531DC3"/>
    <w:rsid w:val="00536CD9"/>
    <w:rsid w:val="00540E7F"/>
    <w:rsid w:val="0054109D"/>
    <w:rsid w:val="00546973"/>
    <w:rsid w:val="00551E63"/>
    <w:rsid w:val="00553DF2"/>
    <w:rsid w:val="00572AEA"/>
    <w:rsid w:val="0058521B"/>
    <w:rsid w:val="005948DD"/>
    <w:rsid w:val="005A181A"/>
    <w:rsid w:val="005A52B6"/>
    <w:rsid w:val="005B0A6C"/>
    <w:rsid w:val="005B191B"/>
    <w:rsid w:val="005C0292"/>
    <w:rsid w:val="005C595E"/>
    <w:rsid w:val="005D097B"/>
    <w:rsid w:val="005D0A93"/>
    <w:rsid w:val="006328E8"/>
    <w:rsid w:val="00643CFA"/>
    <w:rsid w:val="00656B98"/>
    <w:rsid w:val="006740BB"/>
    <w:rsid w:val="00675B79"/>
    <w:rsid w:val="00684906"/>
    <w:rsid w:val="006C5030"/>
    <w:rsid w:val="006D212C"/>
    <w:rsid w:val="006E23E8"/>
    <w:rsid w:val="006E281E"/>
    <w:rsid w:val="006E5E9F"/>
    <w:rsid w:val="00726DC5"/>
    <w:rsid w:val="00730E11"/>
    <w:rsid w:val="007371F6"/>
    <w:rsid w:val="007372CC"/>
    <w:rsid w:val="007513C5"/>
    <w:rsid w:val="00755FDD"/>
    <w:rsid w:val="00756436"/>
    <w:rsid w:val="007652F4"/>
    <w:rsid w:val="00765979"/>
    <w:rsid w:val="00774329"/>
    <w:rsid w:val="00794257"/>
    <w:rsid w:val="007A4BC2"/>
    <w:rsid w:val="007C51A0"/>
    <w:rsid w:val="007E7024"/>
    <w:rsid w:val="008108A9"/>
    <w:rsid w:val="00811234"/>
    <w:rsid w:val="008421DA"/>
    <w:rsid w:val="008548AE"/>
    <w:rsid w:val="008619BB"/>
    <w:rsid w:val="00875A52"/>
    <w:rsid w:val="00887747"/>
    <w:rsid w:val="00896C0D"/>
    <w:rsid w:val="008B3079"/>
    <w:rsid w:val="008B5481"/>
    <w:rsid w:val="008B71EB"/>
    <w:rsid w:val="008E28DE"/>
    <w:rsid w:val="008E573D"/>
    <w:rsid w:val="008F1D88"/>
    <w:rsid w:val="009018B6"/>
    <w:rsid w:val="00914293"/>
    <w:rsid w:val="00942454"/>
    <w:rsid w:val="0094565D"/>
    <w:rsid w:val="009550CD"/>
    <w:rsid w:val="00961669"/>
    <w:rsid w:val="0098218F"/>
    <w:rsid w:val="00991F90"/>
    <w:rsid w:val="00993B07"/>
    <w:rsid w:val="0099670B"/>
    <w:rsid w:val="009B49E8"/>
    <w:rsid w:val="009C00AD"/>
    <w:rsid w:val="009C4841"/>
    <w:rsid w:val="009C55E6"/>
    <w:rsid w:val="009E13FB"/>
    <w:rsid w:val="009F5E76"/>
    <w:rsid w:val="00A25A13"/>
    <w:rsid w:val="00A50B09"/>
    <w:rsid w:val="00A56406"/>
    <w:rsid w:val="00A607CD"/>
    <w:rsid w:val="00A6303B"/>
    <w:rsid w:val="00A86413"/>
    <w:rsid w:val="00A93A5C"/>
    <w:rsid w:val="00A95B9E"/>
    <w:rsid w:val="00AA1820"/>
    <w:rsid w:val="00AA4DA4"/>
    <w:rsid w:val="00AA50EF"/>
    <w:rsid w:val="00AC5705"/>
    <w:rsid w:val="00AD2565"/>
    <w:rsid w:val="00B117C3"/>
    <w:rsid w:val="00B31E1B"/>
    <w:rsid w:val="00B555B0"/>
    <w:rsid w:val="00B620E3"/>
    <w:rsid w:val="00B71548"/>
    <w:rsid w:val="00BB0B3B"/>
    <w:rsid w:val="00BB11FF"/>
    <w:rsid w:val="00BB35A4"/>
    <w:rsid w:val="00BB3FFF"/>
    <w:rsid w:val="00BC1815"/>
    <w:rsid w:val="00BD6BC4"/>
    <w:rsid w:val="00BE6E8D"/>
    <w:rsid w:val="00BF003A"/>
    <w:rsid w:val="00C06D71"/>
    <w:rsid w:val="00C16473"/>
    <w:rsid w:val="00C314F2"/>
    <w:rsid w:val="00C4224E"/>
    <w:rsid w:val="00C440CA"/>
    <w:rsid w:val="00C458CA"/>
    <w:rsid w:val="00C64AD7"/>
    <w:rsid w:val="00C64B79"/>
    <w:rsid w:val="00C670FC"/>
    <w:rsid w:val="00C82D71"/>
    <w:rsid w:val="00C852A1"/>
    <w:rsid w:val="00C8661B"/>
    <w:rsid w:val="00C92242"/>
    <w:rsid w:val="00C93525"/>
    <w:rsid w:val="00CA3646"/>
    <w:rsid w:val="00CC0B1D"/>
    <w:rsid w:val="00CD53B4"/>
    <w:rsid w:val="00CF76AB"/>
    <w:rsid w:val="00D06249"/>
    <w:rsid w:val="00D07EA1"/>
    <w:rsid w:val="00D10A32"/>
    <w:rsid w:val="00D24294"/>
    <w:rsid w:val="00D25B5B"/>
    <w:rsid w:val="00D460E6"/>
    <w:rsid w:val="00D537C1"/>
    <w:rsid w:val="00D56555"/>
    <w:rsid w:val="00D63510"/>
    <w:rsid w:val="00D70B9F"/>
    <w:rsid w:val="00D7281F"/>
    <w:rsid w:val="00D86491"/>
    <w:rsid w:val="00DB6F41"/>
    <w:rsid w:val="00DB7015"/>
    <w:rsid w:val="00DC7531"/>
    <w:rsid w:val="00DD68EF"/>
    <w:rsid w:val="00DD6B87"/>
    <w:rsid w:val="00DE0949"/>
    <w:rsid w:val="00DF42F0"/>
    <w:rsid w:val="00E024D3"/>
    <w:rsid w:val="00E03486"/>
    <w:rsid w:val="00E056A1"/>
    <w:rsid w:val="00E10063"/>
    <w:rsid w:val="00E14762"/>
    <w:rsid w:val="00E226BE"/>
    <w:rsid w:val="00E47984"/>
    <w:rsid w:val="00E57492"/>
    <w:rsid w:val="00E6465D"/>
    <w:rsid w:val="00E7697F"/>
    <w:rsid w:val="00E81297"/>
    <w:rsid w:val="00E913FF"/>
    <w:rsid w:val="00E92E8E"/>
    <w:rsid w:val="00E945EF"/>
    <w:rsid w:val="00E97EBC"/>
    <w:rsid w:val="00EA1BA2"/>
    <w:rsid w:val="00EA345E"/>
    <w:rsid w:val="00ED0E32"/>
    <w:rsid w:val="00EE1195"/>
    <w:rsid w:val="00EE7122"/>
    <w:rsid w:val="00EF60A3"/>
    <w:rsid w:val="00F01941"/>
    <w:rsid w:val="00F038ED"/>
    <w:rsid w:val="00F23DCE"/>
    <w:rsid w:val="00F245F6"/>
    <w:rsid w:val="00F277DC"/>
    <w:rsid w:val="00F37441"/>
    <w:rsid w:val="00F4404E"/>
    <w:rsid w:val="00F4542D"/>
    <w:rsid w:val="00F7018C"/>
    <w:rsid w:val="00F95478"/>
    <w:rsid w:val="00FA2CFA"/>
    <w:rsid w:val="00FB1D7A"/>
    <w:rsid w:val="00FB203D"/>
    <w:rsid w:val="00FC120B"/>
    <w:rsid w:val="00FC156F"/>
    <w:rsid w:val="00FC3642"/>
    <w:rsid w:val="00FC4836"/>
    <w:rsid w:val="00FD21F0"/>
    <w:rsid w:val="00FD2471"/>
    <w:rsid w:val="00FF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5F9B4F"/>
  <w15:chartTrackingRefBased/>
  <w15:docId w15:val="{227A01F0-0342-42AE-92C2-71885A70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F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FDD"/>
  </w:style>
  <w:style w:type="paragraph" w:styleId="Footer">
    <w:name w:val="footer"/>
    <w:basedOn w:val="Normal"/>
    <w:link w:val="FooterChar"/>
    <w:uiPriority w:val="99"/>
    <w:unhideWhenUsed/>
    <w:rsid w:val="00755F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FDD"/>
  </w:style>
  <w:style w:type="paragraph" w:styleId="BalloonText">
    <w:name w:val="Balloon Text"/>
    <w:basedOn w:val="Normal"/>
    <w:link w:val="BalloonTextChar"/>
    <w:uiPriority w:val="99"/>
    <w:semiHidden/>
    <w:unhideWhenUsed/>
    <w:rsid w:val="00D46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0E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1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6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5CE05-3060-4E6B-9C83-8D3AC8156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1</Pages>
  <Words>282</Words>
  <Characters>1723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homas</dc:creator>
  <cp:keywords/>
  <dc:description/>
  <cp:lastModifiedBy>Thomas Emmanuel</cp:lastModifiedBy>
  <cp:revision>316</cp:revision>
  <dcterms:created xsi:type="dcterms:W3CDTF">2019-10-14T12:29:00Z</dcterms:created>
  <dcterms:modified xsi:type="dcterms:W3CDTF">2020-02-1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csl.mendeley.com/styles/472068071/Jofdermatologtreatment-thomas</vt:lpwstr>
  </property>
  <property fmtid="{D5CDD505-2E9C-101B-9397-08002B2CF9AE}" pid="13" name="Mendeley Recent Style Name 5_1">
    <vt:lpwstr>Jdermatolog Treatment - Thomas Emmanuel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steoporosis-international</vt:lpwstr>
  </property>
  <property fmtid="{D5CDD505-2E9C-101B-9397-08002B2CF9AE}" pid="17" name="Mendeley Recent Style Name 7_1">
    <vt:lpwstr>Osteoporosis International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